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1136"/>
        <w:gridCol w:w="36"/>
        <w:gridCol w:w="786"/>
        <w:gridCol w:w="6"/>
        <w:gridCol w:w="788"/>
        <w:gridCol w:w="28"/>
        <w:gridCol w:w="795"/>
        <w:gridCol w:w="236"/>
        <w:gridCol w:w="1183"/>
        <w:gridCol w:w="709"/>
        <w:gridCol w:w="70"/>
        <w:gridCol w:w="780"/>
        <w:gridCol w:w="851"/>
      </w:tblGrid>
      <w:tr w:rsidR="006164E7" w:rsidRPr="00FC5486" w14:paraId="1A12D81A" w14:textId="77777777" w:rsidTr="00FB3DDE"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1B9B9C" w14:textId="77777777" w:rsidR="006164E7" w:rsidRPr="00FC5486" w:rsidRDefault="006164E7" w:rsidP="00FA3AE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Models</w:t>
            </w:r>
          </w:p>
        </w:tc>
        <w:tc>
          <w:tcPr>
            <w:tcW w:w="35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D61F4" w14:textId="77777777" w:rsidR="006164E7" w:rsidRPr="00FC5486" w:rsidRDefault="006164E7" w:rsidP="00FA3AE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Non-symbolic order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37C8B" w14:textId="77777777" w:rsidR="006164E7" w:rsidRPr="00FC5486" w:rsidRDefault="006164E7" w:rsidP="00FA3AE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5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DD576" w14:textId="77777777" w:rsidR="006164E7" w:rsidRPr="00FC5486" w:rsidRDefault="006164E7" w:rsidP="00FA3AE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Symbolic ordering</w:t>
            </w:r>
          </w:p>
        </w:tc>
      </w:tr>
      <w:tr w:rsidR="006164E7" w:rsidRPr="00FC5486" w14:paraId="267900E1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14D1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078AE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2947C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LCI</w:t>
            </w:r>
          </w:p>
        </w:tc>
        <w:tc>
          <w:tcPr>
            <w:tcW w:w="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73AD3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UCI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8B26E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D1F084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4C787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75C23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LCI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6793E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U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600CA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6164E7" w:rsidRPr="00FC5486" w14:paraId="7B751C18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373C2" w14:textId="77777777" w:rsidR="006164E7" w:rsidRPr="00FC5486" w:rsidRDefault="006164E7" w:rsidP="00FA3AE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9FE8" w14:textId="77777777" w:rsidR="006164E7" w:rsidRPr="00FC5486" w:rsidRDefault="006164E7" w:rsidP="00FA3AE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7D97" w14:textId="77777777" w:rsidR="006164E7" w:rsidRPr="00FC5486" w:rsidRDefault="006164E7" w:rsidP="00FA3AE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02CB" w14:textId="77777777" w:rsidR="006164E7" w:rsidRPr="00FC5486" w:rsidRDefault="006164E7" w:rsidP="00FA3AE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61DFA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E6642" w14:textId="77777777" w:rsidR="006164E7" w:rsidRPr="00FC5486" w:rsidRDefault="006164E7" w:rsidP="00FA3AE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C239" w14:textId="77777777" w:rsidR="006164E7" w:rsidRPr="00FC5486" w:rsidRDefault="006164E7" w:rsidP="00FA3AE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F328" w14:textId="77777777" w:rsidR="006164E7" w:rsidRPr="00FC5486" w:rsidRDefault="006164E7" w:rsidP="00FA3AE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EEF8" w14:textId="77777777" w:rsidR="006164E7" w:rsidRPr="00FC5486" w:rsidRDefault="006164E7" w:rsidP="00FA3AE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064B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</w:tr>
      <w:tr w:rsidR="006164E7" w:rsidRPr="00FC5486" w14:paraId="40EAD9AA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3AD78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color w:val="000000"/>
                <w:sz w:val="22"/>
                <w:szCs w:val="22"/>
              </w:rPr>
              <w:t>Processing spe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AC0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21 (.06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AE2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9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388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554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8748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98C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35 (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3C2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1FF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266B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6164E7" w:rsidRPr="00FC5486" w14:paraId="74F76713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132C" w14:textId="77777777" w:rsidR="006164E7" w:rsidRPr="00FC5486" w:rsidRDefault="006164E7" w:rsidP="00FA3A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C5486">
              <w:rPr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5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2C3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12.01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=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F154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35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F49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18.16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&lt;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10</w:t>
            </w:r>
          </w:p>
        </w:tc>
      </w:tr>
      <w:tr w:rsidR="006164E7" w:rsidRPr="00FC5486" w14:paraId="7C64B18E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A2768" w14:textId="77777777" w:rsidR="006164E7" w:rsidRPr="00FC5486" w:rsidRDefault="006164E7" w:rsidP="00FA3AEC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C5486">
              <w:rPr>
                <w:b/>
                <w:bCs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A30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88F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AA7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A8F6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CBCD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23B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631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94D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3B3C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</w:tr>
      <w:tr w:rsidR="006164E7" w:rsidRPr="00FC5486" w14:paraId="4E15E0F3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C93BD" w14:textId="77777777" w:rsidR="006164E7" w:rsidRPr="00FC5486" w:rsidRDefault="006164E7" w:rsidP="00FA3A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Processing spe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9CF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9 (.06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96E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FA9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796A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B3AB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70C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31 (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E31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4D1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CF2A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6164E7" w:rsidRPr="00FC5486" w14:paraId="763DFDA3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3982B" w14:textId="77777777" w:rsidR="006164E7" w:rsidRPr="00FC5486" w:rsidRDefault="006164E7" w:rsidP="00FA3A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692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08 (.12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24E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1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B2E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905E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5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3915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48B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2 (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52D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470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E4BC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37</w:t>
            </w:r>
          </w:p>
        </w:tc>
      </w:tr>
      <w:tr w:rsidR="006164E7" w:rsidRPr="00FC5486" w14:paraId="1776371C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84914" w14:textId="77777777" w:rsidR="006164E7" w:rsidRPr="00FC5486" w:rsidRDefault="006164E7" w:rsidP="00FA3A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6FA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19 (.13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A53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297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E799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DC1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101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1 (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CD0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4AA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C81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15</w:t>
            </w:r>
          </w:p>
        </w:tc>
      </w:tr>
      <w:tr w:rsidR="006164E7" w:rsidRPr="00FC5486" w14:paraId="6D9722BE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E059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5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927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  <w:lang w:val="de-DE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5.06, </w:t>
            </w:r>
            <w:r w:rsidRPr="00FC5486">
              <w:rPr>
                <w:i/>
                <w:sz w:val="22"/>
                <w:szCs w:val="22"/>
              </w:rPr>
              <w:t xml:space="preserve">p </w:t>
            </w:r>
            <w:r w:rsidRPr="00FC5486">
              <w:rPr>
                <w:iCs/>
                <w:sz w:val="22"/>
                <w:szCs w:val="22"/>
              </w:rPr>
              <w:t xml:space="preserve">= .002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BD5A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35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0E0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8.68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&lt;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13</w:t>
            </w:r>
          </w:p>
        </w:tc>
      </w:tr>
      <w:tr w:rsidR="006164E7" w:rsidRPr="00FC5486" w14:paraId="339FF2CB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CCB0F" w14:textId="77777777" w:rsidR="006164E7" w:rsidRPr="00FC5486" w:rsidRDefault="006164E7" w:rsidP="00FA3AEC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C5486">
              <w:rPr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D7F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E11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596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6043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D4BA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7DF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26C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578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074D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</w:tr>
      <w:tr w:rsidR="006164E7" w:rsidRPr="00FC5486" w14:paraId="0B047B72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224A6" w14:textId="77777777" w:rsidR="006164E7" w:rsidRPr="00FC5486" w:rsidRDefault="006164E7" w:rsidP="00FA3A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Processing spe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B20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17 (.06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439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9BE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7AE7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BC25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AAF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27 (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CA3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324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840A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6164E7" w:rsidRPr="00FC5486" w14:paraId="664C8632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069CE" w14:textId="77777777" w:rsidR="006164E7" w:rsidRPr="00FC5486" w:rsidRDefault="006164E7" w:rsidP="00FA3A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CFD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03 (.11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3F7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19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CCE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4C27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540A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E07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7 (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619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C8D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A15A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669</w:t>
            </w:r>
          </w:p>
        </w:tc>
      </w:tr>
      <w:tr w:rsidR="006164E7" w:rsidRPr="00FC5486" w14:paraId="3DEB29FB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51BA9" w14:textId="77777777" w:rsidR="006164E7" w:rsidRPr="00FC5486" w:rsidRDefault="006164E7" w:rsidP="00FA3A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E0A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-.01 (.13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8B1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AC3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BBE2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ADEE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D36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1 (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ED8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B08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014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530</w:t>
            </w:r>
          </w:p>
        </w:tc>
      </w:tr>
      <w:tr w:rsidR="006164E7" w:rsidRPr="00FC5486" w14:paraId="3377D848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66192" w14:textId="77777777" w:rsidR="006164E7" w:rsidRPr="00FC5486" w:rsidRDefault="006164E7" w:rsidP="00FA3A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manipu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DA4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-.06 (.15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D77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3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FDB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C934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C20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E84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15 (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909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851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1787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51</w:t>
            </w:r>
          </w:p>
        </w:tc>
      </w:tr>
      <w:tr w:rsidR="006164E7" w:rsidRPr="00FC5486" w14:paraId="3191CFFB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11495" w14:textId="77777777" w:rsidR="006164E7" w:rsidRPr="00FC5486" w:rsidRDefault="006164E7" w:rsidP="00FA3A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manipu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441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38 (.09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D7E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FBA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2391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184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050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58 (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CD7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DE6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FB36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6164E7" w:rsidRPr="00FC5486" w14:paraId="57BD4A47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4A30E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5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25E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  <w:lang w:val="de-DE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6.83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&lt;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A01C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35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1AD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10.70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&lt;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24</w:t>
            </w:r>
          </w:p>
        </w:tc>
      </w:tr>
      <w:tr w:rsidR="006164E7" w:rsidRPr="00FC5486" w14:paraId="3223EA74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766A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b/>
                <w:bCs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743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FBD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E76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502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5E98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2E0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5C5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875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2437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</w:tr>
      <w:tr w:rsidR="006164E7" w:rsidRPr="00FC5486" w14:paraId="3A2B18FD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62807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Processing spe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5DB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07 (.09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53F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BE1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6668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716C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188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3 (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CD8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848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F98F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25</w:t>
            </w:r>
          </w:p>
        </w:tc>
      </w:tr>
      <w:tr w:rsidR="006164E7" w:rsidRPr="00FC5486" w14:paraId="3CDA87C6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A67AC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E91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02 (.11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59BE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B00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1F8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8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37AD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BF4B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6 (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4C9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BA1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E9C3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673</w:t>
            </w:r>
          </w:p>
        </w:tc>
      </w:tr>
      <w:tr w:rsidR="006164E7" w:rsidRPr="00FC5486" w14:paraId="4155C272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78276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AB6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-.04 (.13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73A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69F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C021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873B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E62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6 (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E81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DC5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9113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21</w:t>
            </w:r>
          </w:p>
        </w:tc>
      </w:tr>
      <w:tr w:rsidR="006164E7" w:rsidRPr="00FC5486" w14:paraId="724D30DD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15F11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manipu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C5E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-.05 (.14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ECC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764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1F99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096E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0A9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14 (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014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99A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A1AA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28</w:t>
            </w:r>
          </w:p>
        </w:tc>
      </w:tr>
      <w:tr w:rsidR="006164E7" w:rsidRPr="00FC5486" w14:paraId="2D7AF7D8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87C78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manipu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D24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26 (.09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8B1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F21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4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D11C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112C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61A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1 (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9CE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7A0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2E01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6164E7" w:rsidRPr="00FC5486" w14:paraId="46125E4B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2E31F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Non-symbolic comparis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0B4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1.98 (.50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908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086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2.9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EE35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52F3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354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2.44 (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401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1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18F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732B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6164E7" w:rsidRPr="00FC5486" w14:paraId="48AC2EDF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830B9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Symbolic comparis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FC0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-.06 (.55)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813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1.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EB9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1.0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737C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9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38AF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C5A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25 (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59A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1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430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2282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19</w:t>
            </w:r>
          </w:p>
        </w:tc>
      </w:tr>
      <w:tr w:rsidR="006164E7" w:rsidRPr="00FC5486" w14:paraId="0B443B1C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09C4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5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552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9.14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&lt;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C44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35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CA3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12.61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&lt;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34</w:t>
            </w:r>
          </w:p>
        </w:tc>
      </w:tr>
      <w:tr w:rsidR="006164E7" w:rsidRPr="00FC5486" w14:paraId="2D68A618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4B35" w14:textId="77777777" w:rsidR="006164E7" w:rsidRPr="00FC5486" w:rsidRDefault="006164E7" w:rsidP="00FA3AE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Model 5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064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72F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194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33B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F4C7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990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3CB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F64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95E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</w:tr>
      <w:tr w:rsidR="006164E7" w:rsidRPr="00FC5486" w14:paraId="4C9CA1C1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8C521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Processing speed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57B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07 (.07)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8B7B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D2C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65DF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3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F2EB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CFA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7 (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4E7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481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DB5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384</w:t>
            </w:r>
          </w:p>
        </w:tc>
      </w:tr>
      <w:tr w:rsidR="006164E7" w:rsidRPr="00FC5486" w14:paraId="4B4B1997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64593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storage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F7C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02 (.11)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BCA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217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95D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8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6469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178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4 (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7BA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74A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C746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54</w:t>
            </w:r>
          </w:p>
        </w:tc>
      </w:tr>
      <w:tr w:rsidR="006164E7" w:rsidRPr="00FC5486" w14:paraId="5B13B959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1A534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storage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6C3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-.04 (.13)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804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044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AFE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B6F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1CF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6 (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C1E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F35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6B2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698</w:t>
            </w:r>
          </w:p>
        </w:tc>
      </w:tr>
      <w:tr w:rsidR="006164E7" w:rsidRPr="00FC5486" w14:paraId="7E624519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A6BEB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manipulation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CF0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-.05 (.14)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B29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C7C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32B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9DE3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87A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10 (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B07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91C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27E4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564</w:t>
            </w:r>
          </w:p>
        </w:tc>
      </w:tr>
      <w:tr w:rsidR="006164E7" w:rsidRPr="00FC5486" w14:paraId="2A6BB37E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1C6FF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manipulation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E24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26 (.09)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909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E5C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4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B7BE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5D38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DF21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0 (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C81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B854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53B2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01</w:t>
            </w:r>
          </w:p>
        </w:tc>
      </w:tr>
      <w:tr w:rsidR="006164E7" w:rsidRPr="00FC5486" w14:paraId="446F7748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1BE92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Non-symbolic comparison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899B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1.98 (.50)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ED0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D13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2.9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D2A1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5DB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F36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2.38 (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187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1.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DA9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3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A67D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6164E7" w:rsidRPr="00FC5486" w14:paraId="769B98C9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FD183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Symbolic comparison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5459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-.07 (.55)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71C5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1.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811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1.0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CFFC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8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C9C5A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1198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7 (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D97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1.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D37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14909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806</w:t>
            </w:r>
          </w:p>
        </w:tc>
      </w:tr>
      <w:tr w:rsidR="006164E7" w:rsidRPr="00FC5486" w14:paraId="44563F95" w14:textId="77777777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151E7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Counting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E09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  <w:lang w:val="de-DE"/>
              </w:rPr>
            </w:pPr>
            <w:r w:rsidRPr="00FC5486">
              <w:rPr>
                <w:iCs/>
                <w:color w:val="000000"/>
                <w:sz w:val="22"/>
                <w:szCs w:val="22"/>
                <w:lang w:val="de-DE"/>
              </w:rPr>
              <w:t>.53 (1.44)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BF6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2.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3950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3.3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8B81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BE25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DB9C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4.20</w:t>
            </w:r>
            <w:r w:rsidRPr="00FC5486">
              <w:rPr>
                <w:iCs/>
                <w:color w:val="000000"/>
                <w:sz w:val="20"/>
                <w:szCs w:val="20"/>
              </w:rPr>
              <w:t xml:space="preserve"> </w:t>
            </w:r>
            <w:r w:rsidRPr="00FC5486">
              <w:rPr>
                <w:iCs/>
                <w:color w:val="000000"/>
                <w:sz w:val="22"/>
                <w:szCs w:val="22"/>
              </w:rPr>
              <w:t>(1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B0A2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2333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7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282D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22</w:t>
            </w:r>
          </w:p>
        </w:tc>
      </w:tr>
      <w:tr w:rsidR="006164E7" w:rsidRPr="00FC5486" w14:paraId="7DFC31FA" w14:textId="77777777" w:rsidTr="00FB3DDE"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20D12" w14:textId="77777777" w:rsidR="006164E7" w:rsidRPr="00FC5486" w:rsidRDefault="006164E7" w:rsidP="00FA3AEC">
            <w:pPr>
              <w:spacing w:line="360" w:lineRule="auto"/>
              <w:rPr>
                <w:sz w:val="22"/>
                <w:szCs w:val="22"/>
              </w:rPr>
            </w:pPr>
            <w:r w:rsidRPr="00FC5486">
              <w:rPr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57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C527F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7.97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&lt;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2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57546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35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105E7" w14:textId="77777777" w:rsidR="006164E7" w:rsidRPr="00FC5486" w:rsidRDefault="006164E7" w:rsidP="00FA3A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12.03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&lt; .00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36</w:t>
            </w:r>
          </w:p>
        </w:tc>
      </w:tr>
    </w:tbl>
    <w:p w14:paraId="4F163376" w14:textId="77777777" w:rsidR="00C806EF" w:rsidRDefault="00FA3AEC"/>
    <w:sectPr w:rsidR="00C806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E7"/>
    <w:rsid w:val="00401FA8"/>
    <w:rsid w:val="0053512C"/>
    <w:rsid w:val="006164E7"/>
    <w:rsid w:val="008B4262"/>
    <w:rsid w:val="00F1379A"/>
    <w:rsid w:val="00FA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932E8"/>
  <w15:chartTrackingRefBased/>
  <w15:docId w15:val="{D0B76A34-7298-4CF9-B23B-7E9895514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4E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, Sabrina (sabrina.finke@uni-graz.at)</dc:creator>
  <cp:keywords/>
  <dc:description/>
  <cp:lastModifiedBy>Finke, Sabrina (sabrina.finke@uni-graz.at)</cp:lastModifiedBy>
  <cp:revision>4</cp:revision>
  <dcterms:created xsi:type="dcterms:W3CDTF">2021-05-04T08:26:00Z</dcterms:created>
  <dcterms:modified xsi:type="dcterms:W3CDTF">2021-05-04T08:29:00Z</dcterms:modified>
</cp:coreProperties>
</file>